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4C5" w:rsidRDefault="003A14C5" w:rsidP="003A14C5">
      <w:pPr>
        <w:pStyle w:val="Body"/>
        <w:rPr>
          <w:rFonts w:ascii="Times New Roman" w:eastAsia="Times New Roman" w:hAnsi="Times New Roman" w:cs="Times New Roman"/>
        </w:rPr>
      </w:pPr>
      <w:r w:rsidRPr="00115700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 xml:space="preserve"> S2</w:t>
      </w:r>
      <w:r>
        <w:rPr>
          <w:rFonts w:ascii="Times New Roman" w:eastAsia="Times New Roman" w:hAnsi="Times New Roman" w:cs="Times New Roman"/>
        </w:rPr>
        <w:t xml:space="preserve">. List of viruses used to train </w:t>
      </w:r>
      <w:proofErr w:type="spellStart"/>
      <w:r>
        <w:rPr>
          <w:rFonts w:ascii="Times New Roman" w:eastAsia="Times New Roman" w:hAnsi="Times New Roman" w:cs="Times New Roman"/>
        </w:rPr>
        <w:t>PhylophythiaS</w:t>
      </w:r>
      <w:proofErr w:type="spellEnd"/>
      <w:r>
        <w:rPr>
          <w:rFonts w:ascii="Times New Roman" w:eastAsia="Times New Roman" w:hAnsi="Times New Roman" w:cs="Times New Roman"/>
        </w:rPr>
        <w:t xml:space="preserve"> for distinguishing between archaeal viruses and bacterial viruses.</w:t>
      </w:r>
    </w:p>
    <w:p w:rsidR="003A14C5" w:rsidRDefault="003A14C5" w:rsidP="003A14C5">
      <w:pPr>
        <w:pStyle w:val="Body"/>
        <w:rPr>
          <w:rFonts w:ascii="Times New Roman" w:eastAsia="Times New Roman" w:hAnsi="Times New Roman" w:cs="Times New Roman"/>
          <w:b/>
          <w:bCs/>
        </w:rPr>
      </w:pPr>
    </w:p>
    <w:tbl>
      <w:tblPr>
        <w:tblW w:w="901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4860"/>
      </w:tblGrid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chaeal virus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acterial viruses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cidian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ottle-shaped viru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cinetobact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133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cidian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pindle-shaped virus 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cteriophage 11b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aloarcul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spanic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leomorphic virus 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cteriophage Aeh1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alorubrum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HF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cteriophage T3 complete genome strain Luria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s1 viru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urkholder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phi644-2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s2 viru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Campylobacter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age CP220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erthermophilic Archaeal Virus 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ep-sea thermophilic phage D6E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erthermophilic Archaeal Virus 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thanothermobact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phage psiM100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yr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byss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irus 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stre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aur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irus 1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ulfolobus islandicu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od-shaped virus 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chlorococcu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P-SSM2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ulfolobus islandi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udivir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 variant XX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mona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201phi2-1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ulfolobu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urreted icosahedral virus 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mona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gh-1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ulfolobu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irus Kamchatka 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ynechococcu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S-PM2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ermoprot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ax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pherical virus 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erm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IN93</w:t>
            </w:r>
          </w:p>
        </w:tc>
      </w:tr>
      <w:tr w:rsidR="003A14C5" w:rsidTr="00DA425D">
        <w:trPr>
          <w:trHeight w:val="109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/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erm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P23-45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/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erm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P23-77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/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erm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P74-26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/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erm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phiYS40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/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Vibri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age ICP1_2004_A</w:t>
            </w:r>
          </w:p>
        </w:tc>
      </w:tr>
      <w:tr w:rsidR="003A14C5" w:rsidTr="00DA425D">
        <w:trPr>
          <w:trHeight w:val="18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14C5" w:rsidRDefault="003A14C5" w:rsidP="00DA425D"/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14C5" w:rsidRDefault="003A14C5" w:rsidP="00DA425D">
            <w:pPr>
              <w:pStyle w:val="TableGrid1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ibriophag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P4</w:t>
            </w:r>
          </w:p>
        </w:tc>
      </w:tr>
    </w:tbl>
    <w:p w:rsidR="00F7532F" w:rsidRDefault="003A14C5" w:rsidP="003A14C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bookmarkStart w:id="0" w:name="_GoBack"/>
      <w:bookmarkEnd w:id="0"/>
    </w:p>
    <w:sectPr w:rsidR="00F7532F" w:rsidSect="00B506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4C5"/>
    <w:rsid w:val="0007667D"/>
    <w:rsid w:val="003A14C5"/>
    <w:rsid w:val="00AE6D2C"/>
    <w:rsid w:val="00B50672"/>
    <w:rsid w:val="00F612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E27B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14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A14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customStyle="1" w:styleId="TableGrid1">
    <w:name w:val="Table Grid1"/>
    <w:rsid w:val="003A14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14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A14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paragraph" w:customStyle="1" w:styleId="TableGrid1">
    <w:name w:val="Table Grid1"/>
    <w:rsid w:val="003A14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Macintosh Word</Application>
  <DocSecurity>0</DocSecurity>
  <Lines>8</Lines>
  <Paragraphs>2</Paragraphs>
  <ScaleCrop>false</ScaleCrop>
  <Company>University of Washington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1</cp:revision>
  <dcterms:created xsi:type="dcterms:W3CDTF">2014-09-14T21:39:00Z</dcterms:created>
  <dcterms:modified xsi:type="dcterms:W3CDTF">2014-09-14T21:40:00Z</dcterms:modified>
</cp:coreProperties>
</file>